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79F17" w14:textId="1BD04E03" w:rsidR="005118A9" w:rsidRPr="001E56A6" w:rsidRDefault="005118A9" w:rsidP="005118A9">
      <w:pPr>
        <w:pStyle w:val="Heading1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E56A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956A0F9" wp14:editId="743A13A7">
            <wp:simplePos x="0" y="0"/>
            <wp:positionH relativeFrom="margin">
              <wp:align>right</wp:align>
            </wp:positionH>
            <wp:positionV relativeFrom="margin">
              <wp:posOffset>528638</wp:posOffset>
            </wp:positionV>
            <wp:extent cx="5943600" cy="5504180"/>
            <wp:effectExtent l="0" t="0" r="0" b="1270"/>
            <wp:wrapTopAndBottom/>
            <wp:docPr id="779522317" name="Picture 2" descr="A flowchart of a multiple develop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522317" name="Picture 2" descr="A flowchart of a multiple developmen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04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FCB272" w14:textId="2BDD574C" w:rsidR="005118A9" w:rsidRDefault="005118A9" w:rsidP="00243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8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D13864" wp14:editId="596D1AAF">
                <wp:simplePos x="0" y="0"/>
                <wp:positionH relativeFrom="column">
                  <wp:posOffset>0</wp:posOffset>
                </wp:positionH>
                <wp:positionV relativeFrom="paragraph">
                  <wp:posOffset>5567045</wp:posOffset>
                </wp:positionV>
                <wp:extent cx="5943600" cy="635"/>
                <wp:effectExtent l="0" t="0" r="0" b="0"/>
                <wp:wrapTopAndBottom/>
                <wp:docPr id="61393965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6976D0" w14:textId="77777777" w:rsidR="005118A9" w:rsidRPr="00D66782" w:rsidRDefault="005118A9" w:rsidP="005118A9">
                            <w:pPr>
                              <w:pStyle w:val="Caption"/>
                              <w:spacing w:after="0"/>
                              <w:jc w:val="both"/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upplementary Figure </w:t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begin"/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instrText xml:space="preserve"> SEQ Figure \* ARABIC </w:instrText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separate"/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  <w:t>1</w:t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fldChar w:fldCharType="end"/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:</w:t>
                            </w:r>
                            <w:r w:rsidRPr="00D66782">
                              <w:rPr>
                                <w:rFonts w:asciiTheme="minorBidi" w:hAnsiTheme="minorBid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D66782">
                              <w:rPr>
                                <w:rFonts w:asciiTheme="minorBidi" w:hAnsiTheme="minorBidi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low chart of mt-ND multiplex development</w:t>
                            </w:r>
                          </w:p>
                          <w:p w14:paraId="18000E43" w14:textId="77777777" w:rsidR="005118A9" w:rsidRPr="00CD2378" w:rsidRDefault="005118A9" w:rsidP="005118A9">
                            <w:pPr>
                              <w:spacing w:after="0" w:line="240" w:lineRule="auto"/>
                              <w:jc w:val="both"/>
                              <w:rPr>
                                <w:rFonts w:asciiTheme="minorBidi" w:hAnsiTheme="minorBidi"/>
                              </w:rPr>
                            </w:pPr>
                            <w:r w:rsidRPr="00CD2378">
                              <w:rPr>
                                <w:rFonts w:asciiTheme="minorBidi" w:hAnsiTheme="minorBidi"/>
                              </w:rPr>
                              <w:t>The flowchart depicts the iterative process involved in the development of mt-ND multiplex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D1386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38.35pt;width:46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" stroked="f">
                <v:textbox style="mso-fit-shape-to-text:t" inset="0,0,0,0">
                  <w:txbxContent>
                    <w:p w14:paraId="7B6976D0" w14:textId="77777777" w:rsidR="005118A9" w:rsidRPr="00D66782" w:rsidRDefault="005118A9" w:rsidP="005118A9">
                      <w:pPr>
                        <w:pStyle w:val="Caption"/>
                        <w:spacing w:after="0"/>
                        <w:jc w:val="both"/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Supplementary Figure </w:t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fldChar w:fldCharType="begin"/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instrText xml:space="preserve"> SEQ Figure \* ARABIC </w:instrText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fldChar w:fldCharType="separate"/>
                      </w:r>
                      <w:r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  <w:t>1</w:t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fldChar w:fldCharType="end"/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:</w:t>
                      </w:r>
                      <w:r w:rsidRPr="00D66782">
                        <w:rPr>
                          <w:rFonts w:asciiTheme="minorBidi" w:hAnsiTheme="minorBid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D66782">
                        <w:rPr>
                          <w:rFonts w:asciiTheme="minorBidi" w:hAnsiTheme="minorBidi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low chart of mt-ND multiplex development</w:t>
                      </w:r>
                    </w:p>
                    <w:p w14:paraId="18000E43" w14:textId="77777777" w:rsidR="005118A9" w:rsidRPr="00CD2378" w:rsidRDefault="005118A9" w:rsidP="005118A9">
                      <w:pPr>
                        <w:spacing w:after="0" w:line="240" w:lineRule="auto"/>
                        <w:jc w:val="both"/>
                        <w:rPr>
                          <w:rFonts w:asciiTheme="minorBidi" w:hAnsiTheme="minorBidi"/>
                        </w:rPr>
                      </w:pPr>
                      <w:r w:rsidRPr="00CD2378">
                        <w:rPr>
                          <w:rFonts w:asciiTheme="minorBidi" w:hAnsiTheme="minorBidi"/>
                        </w:rPr>
                        <w:t>The flowchart depicts the iterative process involved in the development of mt-ND multiplex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5BE12EC6" w14:textId="77777777" w:rsidR="005118A9" w:rsidRDefault="005118A9"/>
    <w:sectPr w:rsidR="005118A9" w:rsidSect="0024384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A9"/>
    <w:rsid w:val="000811AC"/>
    <w:rsid w:val="001E4ED9"/>
    <w:rsid w:val="00243847"/>
    <w:rsid w:val="005118A9"/>
    <w:rsid w:val="00D63A53"/>
    <w:rsid w:val="00F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C73F"/>
  <w15:chartTrackingRefBased/>
  <w15:docId w15:val="{48559DD6-A2B1-4ADC-A950-ABAD322D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A9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1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11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11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A9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11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18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5118A9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Zahid</dc:creator>
  <cp:keywords/>
  <dc:description/>
  <cp:lastModifiedBy>Neil Sargison</cp:lastModifiedBy>
  <cp:revision>3</cp:revision>
  <dcterms:created xsi:type="dcterms:W3CDTF">2025-06-16T11:14:00Z</dcterms:created>
  <dcterms:modified xsi:type="dcterms:W3CDTF">2025-06-16T11:25:00Z</dcterms:modified>
</cp:coreProperties>
</file>